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4F71C" w14:textId="17057185" w:rsidR="00412D43" w:rsidRPr="00412D43" w:rsidRDefault="00412D43" w:rsidP="00412D43">
      <w:pPr>
        <w:rPr>
          <w:rFonts w:cs="Arial"/>
          <w:b/>
          <w:szCs w:val="24"/>
          <w:u w:val="single"/>
          <w:lang w:val="en-US"/>
        </w:rPr>
      </w:pPr>
      <w:r w:rsidRPr="00412D43">
        <w:rPr>
          <w:rFonts w:cs="Arial"/>
          <w:b/>
          <w:szCs w:val="24"/>
          <w:u w:val="single"/>
          <w:lang w:val="en-US"/>
        </w:rPr>
        <w:t>Supplementary Information</w:t>
      </w:r>
    </w:p>
    <w:tbl>
      <w:tblPr>
        <w:tblStyle w:val="Tabellenraster"/>
        <w:tblpPr w:leftFromText="141" w:rightFromText="141" w:vertAnchor="text" w:horzAnchor="page" w:tblpX="795" w:tblpY="100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1903"/>
        <w:gridCol w:w="1560"/>
        <w:gridCol w:w="1273"/>
        <w:gridCol w:w="1278"/>
        <w:gridCol w:w="1697"/>
        <w:gridCol w:w="1138"/>
      </w:tblGrid>
      <w:tr w:rsidR="00FA1870" w:rsidRPr="00E164C8" w14:paraId="7CAF8A3D" w14:textId="77777777" w:rsidTr="008526FC">
        <w:trPr>
          <w:trHeight w:val="809"/>
        </w:trPr>
        <w:tc>
          <w:tcPr>
            <w:tcW w:w="2835" w:type="dxa"/>
            <w:gridSpan w:val="2"/>
            <w:noWrap/>
            <w:hideMark/>
          </w:tcPr>
          <w:p w14:paraId="14A4A61E" w14:textId="77777777" w:rsidR="00FA187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08AA7630" w14:textId="26513680" w:rsidR="00FA187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haracteristics</w:t>
            </w:r>
          </w:p>
          <w:p w14:paraId="3C85F578" w14:textId="0E84C7C9" w:rsidR="00FA1870" w:rsidRPr="00BB09E7" w:rsidRDefault="00FA1870" w:rsidP="00FA1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sz w:val="20"/>
                <w:szCs w:val="18"/>
                <w:lang w:val="en-US"/>
              </w:rPr>
              <w:t>(n=27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E1D8B1C" w14:textId="77777777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7A26BFA7" w14:textId="5A16B93A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egression-</w:t>
            </w:r>
          </w:p>
          <w:p w14:paraId="3B935950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</w:t>
            </w: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oeff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</w:t>
            </w: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ient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7BD20B7E" w14:textId="77777777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1ED61E44" w14:textId="2A939BF0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td.-</w:t>
            </w:r>
          </w:p>
          <w:p w14:paraId="1753E621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deviation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06F8A2D0" w14:textId="77777777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08B04826" w14:textId="7A0E0592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Beta</w:t>
            </w:r>
          </w:p>
          <w:p w14:paraId="6DCC8A35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</w:t>
            </w: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oeff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</w:t>
            </w: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ient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061EE692" w14:textId="77777777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5C4F32A5" w14:textId="77777777" w:rsidR="00FA1870" w:rsidRDefault="00FA1870" w:rsidP="00BE382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441E4FD4" w14:textId="67B9C1DD" w:rsidR="00FA1870" w:rsidDel="006A0C7A" w:rsidRDefault="00FA1870" w:rsidP="00BE382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95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</w:t>
            </w: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I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5ADEFA21" w14:textId="7805A720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3A25A6AD" w14:textId="77777777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  <w:p w14:paraId="372EACF7" w14:textId="282555E5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-value</w:t>
            </w:r>
          </w:p>
        </w:tc>
      </w:tr>
      <w:tr w:rsidR="00FA1870" w:rsidRPr="00E164C8" w14:paraId="741BA8D2" w14:textId="77777777" w:rsidTr="008526FC">
        <w:trPr>
          <w:trHeight w:val="180"/>
        </w:trPr>
        <w:tc>
          <w:tcPr>
            <w:tcW w:w="2835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8178EA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Demographic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867DF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85CA90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FB8D1CD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B33BF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557700" w14:textId="448453AF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FA1870" w:rsidRPr="00E164C8" w14:paraId="70E26384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6428800A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00C4F44D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 sex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DCDA55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6.49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B0B6BD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.80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5F370F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.03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58E0DBD5" w14:textId="36736893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60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6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7ECFF3BA" w14:textId="2E4CF1B1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0</w:t>
            </w:r>
          </w:p>
        </w:tc>
      </w:tr>
      <w:tr w:rsidR="00FA1870" w:rsidRPr="00E164C8" w14:paraId="58B89CCA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3810C0E1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75C4503A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ge [years]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46AEC5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49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AB6C0C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76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5CCFD7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5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4DD4C565" w14:textId="245B3E21" w:rsidR="00FA1870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03;2.0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279E4FE3" w14:textId="455E4DA0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53</w:t>
            </w:r>
          </w:p>
        </w:tc>
      </w:tr>
      <w:tr w:rsidR="00FA1870" w:rsidRPr="00E164C8" w14:paraId="18F3320D" w14:textId="77777777" w:rsidTr="008526FC">
        <w:trPr>
          <w:trHeight w:val="300"/>
        </w:trPr>
        <w:tc>
          <w:tcPr>
            <w:tcW w:w="283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D63CBD2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Medical history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F1A58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F280C0" w14:textId="77777777" w:rsidR="00FA1870" w:rsidRPr="00E164C8" w:rsidRDefault="00FA1870" w:rsidP="004631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423D56" w14:textId="241C4D00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4ABD0EDA" w14:textId="77777777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7637E22F" w14:textId="76A59E76" w:rsidR="00FA1870" w:rsidRPr="00E164C8" w:rsidRDefault="00FA1870" w:rsidP="0046314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FA1870" w:rsidRPr="00E164C8" w14:paraId="12036401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44D3D777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0DFDD9A8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revious MI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93CB4F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.61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EB8843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66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76820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1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E720D14" w14:textId="4273ACF0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6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06C28226" w14:textId="51EF8FF2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09</w:t>
            </w:r>
          </w:p>
        </w:tc>
      </w:tr>
      <w:tr w:rsidR="00FA1870" w:rsidRPr="00E164C8" w14:paraId="157051B6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272038C8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1A2F0FE6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duced LV-functio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81A9B9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83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58D666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07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26101A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3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D46ECD7" w14:textId="6ABE4010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41447177" w14:textId="286CB420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</w:t>
            </w:r>
          </w:p>
        </w:tc>
      </w:tr>
      <w:tr w:rsidR="00FA1870" w:rsidRPr="00E164C8" w14:paraId="5157A742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10FB5F67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1687B34F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trial fibrillatio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F69CB6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51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6E91B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18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9755F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A4ED412" w14:textId="1FAC8D9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2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626878B4" w14:textId="54F8DD4E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35</w:t>
            </w:r>
          </w:p>
        </w:tc>
      </w:tr>
      <w:tr w:rsidR="00FA1870" w:rsidRPr="00E164C8" w14:paraId="1A3B709C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2AB85D6E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7DE4FF40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oke/TIA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214697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9DF0EF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30F81C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1A808AE5" w14:textId="39C0A349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17AB2A9B" w14:textId="6D2AB5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1</w:t>
            </w:r>
          </w:p>
        </w:tc>
      </w:tr>
      <w:tr w:rsidR="00FA1870" w:rsidRPr="00E164C8" w14:paraId="3C1F2E68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755BD980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5FB3F29E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GI-Bleed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6F7FA0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9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FEA00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0E9C6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2552C9BD" w14:textId="2E4501A9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6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7C5540CB" w14:textId="505D45FD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50</w:t>
            </w:r>
          </w:p>
        </w:tc>
      </w:tr>
      <w:tr w:rsidR="00FA1870" w:rsidRPr="00E164C8" w14:paraId="3B2AB971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13441524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35EBB2E3" w14:textId="34CCD3B1" w:rsidR="00FA1870" w:rsidRPr="00E164C8" w:rsidRDefault="00F73861" w:rsidP="00F7386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AD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A79C5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.56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5E431A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58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0E953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73C089B2" w14:textId="285D7794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5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00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3,88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78440DC9" w14:textId="74120E6E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60</w:t>
            </w:r>
          </w:p>
        </w:tc>
      </w:tr>
      <w:tr w:rsidR="00FA1870" w:rsidRPr="00E164C8" w14:paraId="322CA263" w14:textId="77777777" w:rsidTr="008526FC">
        <w:trPr>
          <w:trHeight w:val="300"/>
        </w:trPr>
        <w:tc>
          <w:tcPr>
            <w:tcW w:w="283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18F9C4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ardiovascular risk factor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32CC9C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E078FA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DF5C5" w14:textId="6CC2BA2F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16375406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141A7670" w14:textId="229B6336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FA1870" w:rsidRPr="00E164C8" w14:paraId="08160849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755E793E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445E3217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yperlipidemia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46BDA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.56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9A7FAE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935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212F39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.01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D7A8296" w14:textId="3E39CC49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8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6E1D5E98" w14:textId="639F3328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93</w:t>
            </w:r>
          </w:p>
        </w:tc>
      </w:tr>
      <w:tr w:rsidR="00FA1870" w:rsidRPr="00E164C8" w14:paraId="623B6CD3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50487DC2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080D5FE2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terial hypertensio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2423DE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80A90D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55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E25AC5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09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1B79FA14" w14:textId="4A5ED2CD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7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21C12BEF" w14:textId="0FF0946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14</w:t>
            </w:r>
          </w:p>
        </w:tc>
      </w:tr>
      <w:tr w:rsidR="00FA1870" w:rsidRPr="00E164C8" w14:paraId="5B1A3AAA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1CCABA6A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285E2D3B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iabetes mellitu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9F72B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.16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8BF214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75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2D1B7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C46CBAF" w14:textId="32C9EAD9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9,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9,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64C43B43" w14:textId="317B8FC2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30</w:t>
            </w:r>
          </w:p>
        </w:tc>
      </w:tr>
      <w:tr w:rsidR="00FA1870" w:rsidRPr="00E164C8" w14:paraId="3FC6081F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184981B3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57015FC1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amily history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C36400" w14:textId="266223C4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.81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E03BA0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30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5C4AFC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02B7511F" w14:textId="074361A6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5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34B56191" w14:textId="7300D9FA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30</w:t>
            </w:r>
          </w:p>
        </w:tc>
      </w:tr>
      <w:tr w:rsidR="00FA1870" w:rsidRPr="00E164C8" w14:paraId="3AAC5F26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2B325FD6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46934EA9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istory of smok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D92E5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67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392B72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15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445623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6C10AC05" w14:textId="3F05D67A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1DA92627" w14:textId="4DAFCB22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5</w:t>
            </w:r>
          </w:p>
        </w:tc>
      </w:tr>
      <w:tr w:rsidR="00FA1870" w:rsidRPr="00E164C8" w14:paraId="4BD3851C" w14:textId="77777777" w:rsidTr="008526FC">
        <w:trPr>
          <w:trHeight w:val="300"/>
        </w:trPr>
        <w:tc>
          <w:tcPr>
            <w:tcW w:w="283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1CAF792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Procedural characteristic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84972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76771B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C4055F" w14:textId="056D9E54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74C7C72F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730F010C" w14:textId="06A89199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FA1870" w:rsidRPr="00E164C8" w14:paraId="084013DD" w14:textId="77777777" w:rsidTr="008526FC">
        <w:trPr>
          <w:trHeight w:val="300"/>
        </w:trPr>
        <w:tc>
          <w:tcPr>
            <w:tcW w:w="932" w:type="dxa"/>
            <w:noWrap/>
            <w:hideMark/>
          </w:tcPr>
          <w:p w14:paraId="0CA665C8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903" w:type="dxa"/>
            <w:tcBorders>
              <w:right w:val="single" w:sz="4" w:space="0" w:color="auto"/>
            </w:tcBorders>
            <w:noWrap/>
            <w:hideMark/>
          </w:tcPr>
          <w:p w14:paraId="669B5EA1" w14:textId="77777777" w:rsidR="00FA1870" w:rsidRPr="00E164C8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Index event of PCI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A306F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2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710C62" w14:textId="77777777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51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F4E165" w14:textId="77777777" w:rsidR="00FA1870" w:rsidRPr="00E164C8" w:rsidRDefault="00FA1870" w:rsidP="00C651A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1309D0A5" w14:textId="0BE65EEC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-4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;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  <w:hideMark/>
          </w:tcPr>
          <w:p w14:paraId="5177B8B5" w14:textId="2F315800" w:rsidR="00FA1870" w:rsidRPr="00E164C8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.</w:t>
            </w:r>
            <w:r w:rsidRPr="00E164C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</w:t>
            </w:r>
          </w:p>
        </w:tc>
      </w:tr>
      <w:tr w:rsidR="00FA1870" w:rsidRPr="00BB09E7" w14:paraId="65387D80" w14:textId="77777777" w:rsidTr="008526FC">
        <w:trPr>
          <w:trHeight w:val="415"/>
        </w:trPr>
        <w:tc>
          <w:tcPr>
            <w:tcW w:w="2835" w:type="dxa"/>
            <w:gridSpan w:val="2"/>
            <w:tcBorders>
              <w:right w:val="single" w:sz="4" w:space="0" w:color="auto"/>
            </w:tcBorders>
            <w:noWrap/>
          </w:tcPr>
          <w:p w14:paraId="1D65A88D" w14:textId="77777777" w:rsidR="00FA1870" w:rsidRPr="00371039" w:rsidRDefault="00FA1870" w:rsidP="00FA187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37103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 xml:space="preserve">Time to AA-induced </w:t>
            </w:r>
            <w:proofErr w:type="spellStart"/>
            <w:r w:rsidRPr="0037103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agg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FFFFD84" w14:textId="060B80CE" w:rsidR="00FA1870" w:rsidRPr="005E5EB0" w:rsidDel="005E5EB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5E5E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.18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AD980D" w14:textId="1F4D7940" w:rsidR="00FA1870" w:rsidRPr="005E5EB0" w:rsidDel="005E5EB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5E5E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.89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AF2886" w14:textId="4B105ECE" w:rsidR="00FA1870" w:rsidRPr="005E5EB0" w:rsidDel="005E5EB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5E5E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09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</w:tcPr>
          <w:p w14:paraId="031B8A32" w14:textId="3D1CFAAA" w:rsidR="00FA1870" w:rsidRPr="005E5EB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5E5EB0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17;46.54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noWrap/>
          </w:tcPr>
          <w:p w14:paraId="0AB29BFD" w14:textId="2E659B9F" w:rsidR="00FA1870" w:rsidRPr="005E5EB0" w:rsidDel="005E5EB0" w:rsidRDefault="00FA1870" w:rsidP="00FA187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.17</w:t>
            </w:r>
          </w:p>
        </w:tc>
      </w:tr>
      <w:tr w:rsidR="00FA1870" w:rsidRPr="00C651A3" w14:paraId="2A479472" w14:textId="77777777" w:rsidTr="008526FC">
        <w:trPr>
          <w:trHeight w:val="300"/>
        </w:trPr>
        <w:tc>
          <w:tcPr>
            <w:tcW w:w="9781" w:type="dxa"/>
            <w:gridSpan w:val="7"/>
          </w:tcPr>
          <w:p w14:paraId="43338379" w14:textId="53D8B8AE" w:rsidR="00FA1870" w:rsidRPr="00BB09E7" w:rsidRDefault="00FA1870" w:rsidP="00F7386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B09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bbreviations: MI, Myocardial infarction; LV-function, Left ventricular-function; TIA, Transient ischemic attack; G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BB09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Bleeding, Gastrointestinal Bleeding; PAD, Peripheral artery disease; PCI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  <w:r w:rsidRPr="00BB09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ercutaneous coronary intervention</w:t>
            </w:r>
          </w:p>
        </w:tc>
      </w:tr>
    </w:tbl>
    <w:p w14:paraId="1C9E808F" w14:textId="4FBF4D4C" w:rsidR="00412D43" w:rsidRPr="00F628FB" w:rsidRDefault="006A0C7A" w:rsidP="00412D43">
      <w:pPr>
        <w:rPr>
          <w:rFonts w:cs="Arial"/>
          <w:b/>
          <w:sz w:val="20"/>
          <w:szCs w:val="18"/>
          <w:lang w:val="en-US"/>
        </w:rPr>
      </w:pPr>
      <w:r>
        <w:rPr>
          <w:rFonts w:cs="Arial"/>
          <w:b/>
          <w:sz w:val="20"/>
          <w:szCs w:val="18"/>
          <w:lang w:val="en-US"/>
        </w:rPr>
        <w:t xml:space="preserve">Supplemental </w:t>
      </w:r>
      <w:r w:rsidR="00412D43" w:rsidRPr="00F628FB">
        <w:rPr>
          <w:rFonts w:cs="Arial"/>
          <w:b/>
          <w:sz w:val="20"/>
          <w:szCs w:val="18"/>
          <w:lang w:val="en-US"/>
        </w:rPr>
        <w:t xml:space="preserve">Table </w:t>
      </w:r>
      <w:r>
        <w:rPr>
          <w:rFonts w:cs="Arial"/>
          <w:b/>
          <w:sz w:val="20"/>
          <w:szCs w:val="18"/>
          <w:lang w:val="en-US"/>
        </w:rPr>
        <w:t>S</w:t>
      </w:r>
      <w:r w:rsidR="00412D43">
        <w:rPr>
          <w:rFonts w:cs="Arial"/>
          <w:b/>
          <w:sz w:val="20"/>
          <w:szCs w:val="18"/>
          <w:lang w:val="en-US"/>
        </w:rPr>
        <w:t>1</w:t>
      </w:r>
      <w:r w:rsidR="00412D43" w:rsidRPr="00F628FB">
        <w:rPr>
          <w:rFonts w:cs="Arial"/>
          <w:b/>
          <w:sz w:val="20"/>
          <w:szCs w:val="18"/>
          <w:lang w:val="en-US"/>
        </w:rPr>
        <w:t>.</w:t>
      </w:r>
      <w:r w:rsidR="00412D43">
        <w:rPr>
          <w:rFonts w:cs="Arial"/>
          <w:b/>
          <w:sz w:val="20"/>
          <w:szCs w:val="18"/>
          <w:lang w:val="en-US"/>
        </w:rPr>
        <w:t xml:space="preserve"> Multiple regression analysis of factors associated with AA-induced aggregation </w:t>
      </w:r>
      <w:bookmarkStart w:id="0" w:name="_GoBack"/>
      <w:bookmarkEnd w:id="0"/>
    </w:p>
    <w:sectPr w:rsidR="00412D43" w:rsidRPr="00F628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9C698" w16cex:dateUtc="2022-10-06T1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AC7935" w16cid:durableId="26E594A1"/>
  <w16cid:commentId w16cid:paraId="34738798" w16cid:durableId="26E9AFF5"/>
  <w16cid:commentId w16cid:paraId="11FE5F04" w16cid:durableId="26E9B007"/>
  <w16cid:commentId w16cid:paraId="6EAC1537" w16cid:durableId="26E9C698"/>
  <w16cid:commentId w16cid:paraId="44FD95A3" w16cid:durableId="26E9AFF9"/>
  <w16cid:commentId w16cid:paraId="0922F1B5" w16cid:durableId="26E9AF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B8C8C" w14:textId="77777777" w:rsidR="009A2A1A" w:rsidRDefault="009A2A1A" w:rsidP="00603A0F">
      <w:pPr>
        <w:spacing w:after="0" w:line="240" w:lineRule="auto"/>
      </w:pPr>
      <w:r>
        <w:separator/>
      </w:r>
    </w:p>
  </w:endnote>
  <w:endnote w:type="continuationSeparator" w:id="0">
    <w:p w14:paraId="59FC3FA2" w14:textId="77777777" w:rsidR="009A2A1A" w:rsidRDefault="009A2A1A" w:rsidP="00603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2844292"/>
      <w:docPartObj>
        <w:docPartGallery w:val="Page Numbers (Bottom of Page)"/>
        <w:docPartUnique/>
      </w:docPartObj>
    </w:sdtPr>
    <w:sdtEndPr/>
    <w:sdtContent>
      <w:p w14:paraId="26526DFA" w14:textId="29C83E10" w:rsidR="006013C5" w:rsidRDefault="006013C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1A3">
          <w:rPr>
            <w:noProof/>
          </w:rPr>
          <w:t>1</w:t>
        </w:r>
        <w:r>
          <w:fldChar w:fldCharType="end"/>
        </w:r>
      </w:p>
    </w:sdtContent>
  </w:sdt>
  <w:p w14:paraId="6AC7574A" w14:textId="77777777" w:rsidR="006013C5" w:rsidRDefault="006013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40868" w14:textId="77777777" w:rsidR="009A2A1A" w:rsidRDefault="009A2A1A" w:rsidP="00603A0F">
      <w:pPr>
        <w:spacing w:after="0" w:line="240" w:lineRule="auto"/>
      </w:pPr>
      <w:r>
        <w:separator/>
      </w:r>
    </w:p>
  </w:footnote>
  <w:footnote w:type="continuationSeparator" w:id="0">
    <w:p w14:paraId="35ED7EA0" w14:textId="77777777" w:rsidR="009A2A1A" w:rsidRDefault="009A2A1A" w:rsidP="00603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70C4B"/>
    <w:multiLevelType w:val="hybridMultilevel"/>
    <w:tmpl w:val="767C0DEE"/>
    <w:lvl w:ilvl="0" w:tplc="8F4E4C52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4CB"/>
    <w:rsid w:val="000009F7"/>
    <w:rsid w:val="00002E09"/>
    <w:rsid w:val="000043B5"/>
    <w:rsid w:val="00010F2C"/>
    <w:rsid w:val="000123A1"/>
    <w:rsid w:val="00020DC5"/>
    <w:rsid w:val="000215A1"/>
    <w:rsid w:val="00034D3D"/>
    <w:rsid w:val="0003700E"/>
    <w:rsid w:val="00041DE4"/>
    <w:rsid w:val="00050FE8"/>
    <w:rsid w:val="000538BE"/>
    <w:rsid w:val="00067E8A"/>
    <w:rsid w:val="00071286"/>
    <w:rsid w:val="000767C2"/>
    <w:rsid w:val="00080FC4"/>
    <w:rsid w:val="00083048"/>
    <w:rsid w:val="000842EE"/>
    <w:rsid w:val="000A1D53"/>
    <w:rsid w:val="000A4AC3"/>
    <w:rsid w:val="000B0350"/>
    <w:rsid w:val="000B083D"/>
    <w:rsid w:val="000B1B25"/>
    <w:rsid w:val="000B23FC"/>
    <w:rsid w:val="000B3D9A"/>
    <w:rsid w:val="000B7F69"/>
    <w:rsid w:val="000C2923"/>
    <w:rsid w:val="000C688E"/>
    <w:rsid w:val="000D15C9"/>
    <w:rsid w:val="000D614E"/>
    <w:rsid w:val="000E71A5"/>
    <w:rsid w:val="000F3649"/>
    <w:rsid w:val="000F3C75"/>
    <w:rsid w:val="0010410D"/>
    <w:rsid w:val="00104F8B"/>
    <w:rsid w:val="00115B30"/>
    <w:rsid w:val="0012024B"/>
    <w:rsid w:val="00132CB2"/>
    <w:rsid w:val="00146138"/>
    <w:rsid w:val="00152AB4"/>
    <w:rsid w:val="00153032"/>
    <w:rsid w:val="0015401A"/>
    <w:rsid w:val="001609DA"/>
    <w:rsid w:val="001614CB"/>
    <w:rsid w:val="001631AF"/>
    <w:rsid w:val="001775A6"/>
    <w:rsid w:val="00181BA4"/>
    <w:rsid w:val="00194494"/>
    <w:rsid w:val="001959F3"/>
    <w:rsid w:val="001A17FC"/>
    <w:rsid w:val="001A2218"/>
    <w:rsid w:val="001A457C"/>
    <w:rsid w:val="001A4BE4"/>
    <w:rsid w:val="001A7076"/>
    <w:rsid w:val="001B1011"/>
    <w:rsid w:val="001C6BD7"/>
    <w:rsid w:val="001D0A67"/>
    <w:rsid w:val="001E2D39"/>
    <w:rsid w:val="001E47C4"/>
    <w:rsid w:val="001E58E5"/>
    <w:rsid w:val="001F5125"/>
    <w:rsid w:val="001F778A"/>
    <w:rsid w:val="00201C9A"/>
    <w:rsid w:val="00207993"/>
    <w:rsid w:val="0024674C"/>
    <w:rsid w:val="00251E5F"/>
    <w:rsid w:val="002669CD"/>
    <w:rsid w:val="00276553"/>
    <w:rsid w:val="00283507"/>
    <w:rsid w:val="0028792A"/>
    <w:rsid w:val="002928C5"/>
    <w:rsid w:val="002971A2"/>
    <w:rsid w:val="002A673B"/>
    <w:rsid w:val="002B1F69"/>
    <w:rsid w:val="002B2D4D"/>
    <w:rsid w:val="002B4FA7"/>
    <w:rsid w:val="002B62CB"/>
    <w:rsid w:val="002C21BF"/>
    <w:rsid w:val="002D446D"/>
    <w:rsid w:val="002E4F15"/>
    <w:rsid w:val="002E5AD8"/>
    <w:rsid w:val="002F06D9"/>
    <w:rsid w:val="003031EF"/>
    <w:rsid w:val="003173CB"/>
    <w:rsid w:val="00317DC3"/>
    <w:rsid w:val="00323285"/>
    <w:rsid w:val="00324112"/>
    <w:rsid w:val="003262F7"/>
    <w:rsid w:val="0032714E"/>
    <w:rsid w:val="00327EC3"/>
    <w:rsid w:val="0034190F"/>
    <w:rsid w:val="00353B4C"/>
    <w:rsid w:val="00362C6C"/>
    <w:rsid w:val="00363576"/>
    <w:rsid w:val="00371039"/>
    <w:rsid w:val="00372D04"/>
    <w:rsid w:val="003876C1"/>
    <w:rsid w:val="003903A4"/>
    <w:rsid w:val="00390F52"/>
    <w:rsid w:val="00393426"/>
    <w:rsid w:val="003945FE"/>
    <w:rsid w:val="003A1AD0"/>
    <w:rsid w:val="003A2D32"/>
    <w:rsid w:val="003B4A10"/>
    <w:rsid w:val="003D3CE3"/>
    <w:rsid w:val="003D5A6E"/>
    <w:rsid w:val="003E09B9"/>
    <w:rsid w:val="003E7734"/>
    <w:rsid w:val="003E7977"/>
    <w:rsid w:val="003E7D43"/>
    <w:rsid w:val="003F3EA6"/>
    <w:rsid w:val="004012F9"/>
    <w:rsid w:val="004024F2"/>
    <w:rsid w:val="00406917"/>
    <w:rsid w:val="00412419"/>
    <w:rsid w:val="00412D43"/>
    <w:rsid w:val="00413181"/>
    <w:rsid w:val="0042591B"/>
    <w:rsid w:val="00437677"/>
    <w:rsid w:val="00437A22"/>
    <w:rsid w:val="00440BD8"/>
    <w:rsid w:val="00447040"/>
    <w:rsid w:val="00463145"/>
    <w:rsid w:val="00471272"/>
    <w:rsid w:val="00471648"/>
    <w:rsid w:val="00480A78"/>
    <w:rsid w:val="00482FA4"/>
    <w:rsid w:val="00485894"/>
    <w:rsid w:val="00491C3F"/>
    <w:rsid w:val="00492394"/>
    <w:rsid w:val="00497ADD"/>
    <w:rsid w:val="004A1FF4"/>
    <w:rsid w:val="004A27F6"/>
    <w:rsid w:val="004A40C9"/>
    <w:rsid w:val="004A6626"/>
    <w:rsid w:val="004B12F8"/>
    <w:rsid w:val="004D4263"/>
    <w:rsid w:val="004D4ACD"/>
    <w:rsid w:val="004D5AC7"/>
    <w:rsid w:val="004E0474"/>
    <w:rsid w:val="004F0893"/>
    <w:rsid w:val="004F53A9"/>
    <w:rsid w:val="00502411"/>
    <w:rsid w:val="005034BF"/>
    <w:rsid w:val="00504277"/>
    <w:rsid w:val="00521165"/>
    <w:rsid w:val="00521812"/>
    <w:rsid w:val="0052579B"/>
    <w:rsid w:val="005273FB"/>
    <w:rsid w:val="00527C30"/>
    <w:rsid w:val="0054144B"/>
    <w:rsid w:val="00547F70"/>
    <w:rsid w:val="00554DBC"/>
    <w:rsid w:val="00555132"/>
    <w:rsid w:val="005574A0"/>
    <w:rsid w:val="00564739"/>
    <w:rsid w:val="00583BAE"/>
    <w:rsid w:val="00585634"/>
    <w:rsid w:val="005921EB"/>
    <w:rsid w:val="00594D60"/>
    <w:rsid w:val="00595B15"/>
    <w:rsid w:val="005A3105"/>
    <w:rsid w:val="005B41FB"/>
    <w:rsid w:val="005B6556"/>
    <w:rsid w:val="005B745F"/>
    <w:rsid w:val="005C0E46"/>
    <w:rsid w:val="005C700F"/>
    <w:rsid w:val="005C77B3"/>
    <w:rsid w:val="005D35C2"/>
    <w:rsid w:val="005E163D"/>
    <w:rsid w:val="005E33F6"/>
    <w:rsid w:val="005E5EB0"/>
    <w:rsid w:val="005E7A0D"/>
    <w:rsid w:val="005F2BA9"/>
    <w:rsid w:val="006013C5"/>
    <w:rsid w:val="00603A0F"/>
    <w:rsid w:val="00621238"/>
    <w:rsid w:val="006239F9"/>
    <w:rsid w:val="00625A1A"/>
    <w:rsid w:val="00625FE4"/>
    <w:rsid w:val="006305A7"/>
    <w:rsid w:val="00634F2B"/>
    <w:rsid w:val="006371DF"/>
    <w:rsid w:val="006430F1"/>
    <w:rsid w:val="006449BE"/>
    <w:rsid w:val="00645E37"/>
    <w:rsid w:val="00647427"/>
    <w:rsid w:val="00650AF7"/>
    <w:rsid w:val="00664964"/>
    <w:rsid w:val="00665AA0"/>
    <w:rsid w:val="00666262"/>
    <w:rsid w:val="00667660"/>
    <w:rsid w:val="00675106"/>
    <w:rsid w:val="00683DD5"/>
    <w:rsid w:val="00684C57"/>
    <w:rsid w:val="006915DC"/>
    <w:rsid w:val="006A0C7A"/>
    <w:rsid w:val="006A108E"/>
    <w:rsid w:val="006A40C6"/>
    <w:rsid w:val="006C1618"/>
    <w:rsid w:val="006E175D"/>
    <w:rsid w:val="006E1A01"/>
    <w:rsid w:val="006E3259"/>
    <w:rsid w:val="006E5143"/>
    <w:rsid w:val="006E5ED5"/>
    <w:rsid w:val="006F0883"/>
    <w:rsid w:val="006F197A"/>
    <w:rsid w:val="006F7DCC"/>
    <w:rsid w:val="00707869"/>
    <w:rsid w:val="00723753"/>
    <w:rsid w:val="00724ED7"/>
    <w:rsid w:val="007250C2"/>
    <w:rsid w:val="0072779B"/>
    <w:rsid w:val="00734853"/>
    <w:rsid w:val="00735250"/>
    <w:rsid w:val="0073556F"/>
    <w:rsid w:val="00740925"/>
    <w:rsid w:val="007432B0"/>
    <w:rsid w:val="00765CB1"/>
    <w:rsid w:val="007749E0"/>
    <w:rsid w:val="00774CEE"/>
    <w:rsid w:val="00781D02"/>
    <w:rsid w:val="007908C1"/>
    <w:rsid w:val="007961BB"/>
    <w:rsid w:val="007A67A1"/>
    <w:rsid w:val="007B2789"/>
    <w:rsid w:val="007B63E9"/>
    <w:rsid w:val="007B6792"/>
    <w:rsid w:val="007C45C3"/>
    <w:rsid w:val="007C56F9"/>
    <w:rsid w:val="007C5C79"/>
    <w:rsid w:val="007C6AE7"/>
    <w:rsid w:val="007D1DBE"/>
    <w:rsid w:val="007D36F7"/>
    <w:rsid w:val="007D3965"/>
    <w:rsid w:val="007D4C32"/>
    <w:rsid w:val="007D76AD"/>
    <w:rsid w:val="007E2614"/>
    <w:rsid w:val="007E48B4"/>
    <w:rsid w:val="007E4C2D"/>
    <w:rsid w:val="007F20D1"/>
    <w:rsid w:val="00804D0F"/>
    <w:rsid w:val="00806B68"/>
    <w:rsid w:val="00807172"/>
    <w:rsid w:val="00812890"/>
    <w:rsid w:val="00815196"/>
    <w:rsid w:val="00820071"/>
    <w:rsid w:val="008214FB"/>
    <w:rsid w:val="00832D62"/>
    <w:rsid w:val="0084075B"/>
    <w:rsid w:val="0084390F"/>
    <w:rsid w:val="0084399A"/>
    <w:rsid w:val="00845297"/>
    <w:rsid w:val="00851AC5"/>
    <w:rsid w:val="008526FC"/>
    <w:rsid w:val="00854D6A"/>
    <w:rsid w:val="00860545"/>
    <w:rsid w:val="00862BDF"/>
    <w:rsid w:val="0086558C"/>
    <w:rsid w:val="00865D62"/>
    <w:rsid w:val="00866651"/>
    <w:rsid w:val="00867314"/>
    <w:rsid w:val="00870410"/>
    <w:rsid w:val="0087342D"/>
    <w:rsid w:val="00874472"/>
    <w:rsid w:val="00875998"/>
    <w:rsid w:val="008820A2"/>
    <w:rsid w:val="00890422"/>
    <w:rsid w:val="008906DF"/>
    <w:rsid w:val="00891BD5"/>
    <w:rsid w:val="00894504"/>
    <w:rsid w:val="008A1F9A"/>
    <w:rsid w:val="008B006E"/>
    <w:rsid w:val="008B296D"/>
    <w:rsid w:val="008B4584"/>
    <w:rsid w:val="008B53A7"/>
    <w:rsid w:val="008C2F0B"/>
    <w:rsid w:val="008C3819"/>
    <w:rsid w:val="008D23B0"/>
    <w:rsid w:val="008E06A3"/>
    <w:rsid w:val="008E09E4"/>
    <w:rsid w:val="008E7D04"/>
    <w:rsid w:val="008F1213"/>
    <w:rsid w:val="008F42B9"/>
    <w:rsid w:val="00901815"/>
    <w:rsid w:val="00904151"/>
    <w:rsid w:val="00907D42"/>
    <w:rsid w:val="00910009"/>
    <w:rsid w:val="009109D1"/>
    <w:rsid w:val="009123AA"/>
    <w:rsid w:val="00930053"/>
    <w:rsid w:val="00934957"/>
    <w:rsid w:val="00934CC0"/>
    <w:rsid w:val="00942049"/>
    <w:rsid w:val="0094278D"/>
    <w:rsid w:val="009446C9"/>
    <w:rsid w:val="00945263"/>
    <w:rsid w:val="009533D2"/>
    <w:rsid w:val="00960AAA"/>
    <w:rsid w:val="00961A4F"/>
    <w:rsid w:val="00963DE4"/>
    <w:rsid w:val="00971D68"/>
    <w:rsid w:val="00972EF7"/>
    <w:rsid w:val="00974829"/>
    <w:rsid w:val="00983562"/>
    <w:rsid w:val="00985E7D"/>
    <w:rsid w:val="009A2A1A"/>
    <w:rsid w:val="009B3C2F"/>
    <w:rsid w:val="009B6A54"/>
    <w:rsid w:val="009B6FB7"/>
    <w:rsid w:val="009C070D"/>
    <w:rsid w:val="009C4C89"/>
    <w:rsid w:val="009C7EAB"/>
    <w:rsid w:val="009D09EC"/>
    <w:rsid w:val="009E4DD4"/>
    <w:rsid w:val="009F4D46"/>
    <w:rsid w:val="00A12062"/>
    <w:rsid w:val="00A12984"/>
    <w:rsid w:val="00A205D4"/>
    <w:rsid w:val="00A44D9F"/>
    <w:rsid w:val="00A51007"/>
    <w:rsid w:val="00A52673"/>
    <w:rsid w:val="00A53D7F"/>
    <w:rsid w:val="00A53EB8"/>
    <w:rsid w:val="00A54447"/>
    <w:rsid w:val="00A6308E"/>
    <w:rsid w:val="00A72CDF"/>
    <w:rsid w:val="00A748DB"/>
    <w:rsid w:val="00A80A60"/>
    <w:rsid w:val="00A847FC"/>
    <w:rsid w:val="00A84FB0"/>
    <w:rsid w:val="00A852C7"/>
    <w:rsid w:val="00A92F70"/>
    <w:rsid w:val="00A9489E"/>
    <w:rsid w:val="00AA33BC"/>
    <w:rsid w:val="00AA6877"/>
    <w:rsid w:val="00AC3FD7"/>
    <w:rsid w:val="00AC66F6"/>
    <w:rsid w:val="00AC6B80"/>
    <w:rsid w:val="00AE0AD5"/>
    <w:rsid w:val="00AE18C0"/>
    <w:rsid w:val="00AF5E57"/>
    <w:rsid w:val="00B0139C"/>
    <w:rsid w:val="00B03A7A"/>
    <w:rsid w:val="00B03DD7"/>
    <w:rsid w:val="00B05080"/>
    <w:rsid w:val="00B1588C"/>
    <w:rsid w:val="00B24D08"/>
    <w:rsid w:val="00B43E2B"/>
    <w:rsid w:val="00B50B30"/>
    <w:rsid w:val="00B57BC5"/>
    <w:rsid w:val="00B632B3"/>
    <w:rsid w:val="00B64C29"/>
    <w:rsid w:val="00B67E9B"/>
    <w:rsid w:val="00B71E57"/>
    <w:rsid w:val="00B7239E"/>
    <w:rsid w:val="00B7793D"/>
    <w:rsid w:val="00B8033F"/>
    <w:rsid w:val="00B83B94"/>
    <w:rsid w:val="00B90348"/>
    <w:rsid w:val="00BA7190"/>
    <w:rsid w:val="00BB09E7"/>
    <w:rsid w:val="00BB7C07"/>
    <w:rsid w:val="00BC4F7B"/>
    <w:rsid w:val="00BC68EC"/>
    <w:rsid w:val="00BD47DB"/>
    <w:rsid w:val="00BD4F8A"/>
    <w:rsid w:val="00BE382E"/>
    <w:rsid w:val="00BE58E8"/>
    <w:rsid w:val="00BF6146"/>
    <w:rsid w:val="00C035A6"/>
    <w:rsid w:val="00C122B5"/>
    <w:rsid w:val="00C14474"/>
    <w:rsid w:val="00C21EDC"/>
    <w:rsid w:val="00C31100"/>
    <w:rsid w:val="00C318E6"/>
    <w:rsid w:val="00C364FC"/>
    <w:rsid w:val="00C459AE"/>
    <w:rsid w:val="00C5012E"/>
    <w:rsid w:val="00C50493"/>
    <w:rsid w:val="00C5760A"/>
    <w:rsid w:val="00C57661"/>
    <w:rsid w:val="00C637A4"/>
    <w:rsid w:val="00C637F8"/>
    <w:rsid w:val="00C651A3"/>
    <w:rsid w:val="00C66B80"/>
    <w:rsid w:val="00C7327B"/>
    <w:rsid w:val="00C948C6"/>
    <w:rsid w:val="00CB2334"/>
    <w:rsid w:val="00CB6EDB"/>
    <w:rsid w:val="00CD156A"/>
    <w:rsid w:val="00CD1DBA"/>
    <w:rsid w:val="00CD2BB4"/>
    <w:rsid w:val="00CD58BE"/>
    <w:rsid w:val="00CD7DA5"/>
    <w:rsid w:val="00CE4621"/>
    <w:rsid w:val="00CE56E0"/>
    <w:rsid w:val="00CE6DA4"/>
    <w:rsid w:val="00CF1B18"/>
    <w:rsid w:val="00CF56A5"/>
    <w:rsid w:val="00CF7D00"/>
    <w:rsid w:val="00D062E5"/>
    <w:rsid w:val="00D11925"/>
    <w:rsid w:val="00D15C58"/>
    <w:rsid w:val="00D23AC2"/>
    <w:rsid w:val="00D24075"/>
    <w:rsid w:val="00D262AF"/>
    <w:rsid w:val="00D264F7"/>
    <w:rsid w:val="00D42AEA"/>
    <w:rsid w:val="00D42FDF"/>
    <w:rsid w:val="00D45867"/>
    <w:rsid w:val="00D45A22"/>
    <w:rsid w:val="00D57BE0"/>
    <w:rsid w:val="00D654D1"/>
    <w:rsid w:val="00D665C6"/>
    <w:rsid w:val="00D70977"/>
    <w:rsid w:val="00D834CE"/>
    <w:rsid w:val="00D83CF8"/>
    <w:rsid w:val="00D8442D"/>
    <w:rsid w:val="00D909C9"/>
    <w:rsid w:val="00D9119D"/>
    <w:rsid w:val="00D937DF"/>
    <w:rsid w:val="00D941A0"/>
    <w:rsid w:val="00DA7BCB"/>
    <w:rsid w:val="00DB032C"/>
    <w:rsid w:val="00DB0F17"/>
    <w:rsid w:val="00DB5AE1"/>
    <w:rsid w:val="00DC7433"/>
    <w:rsid w:val="00DD25F5"/>
    <w:rsid w:val="00DD2702"/>
    <w:rsid w:val="00DE1829"/>
    <w:rsid w:val="00DE7E12"/>
    <w:rsid w:val="00DF3FDD"/>
    <w:rsid w:val="00DF74C7"/>
    <w:rsid w:val="00E0287D"/>
    <w:rsid w:val="00E06118"/>
    <w:rsid w:val="00E06B7B"/>
    <w:rsid w:val="00E0756E"/>
    <w:rsid w:val="00E15FA0"/>
    <w:rsid w:val="00E164C8"/>
    <w:rsid w:val="00E16D2D"/>
    <w:rsid w:val="00E2013D"/>
    <w:rsid w:val="00E230EF"/>
    <w:rsid w:val="00E37769"/>
    <w:rsid w:val="00E40A8F"/>
    <w:rsid w:val="00E4500A"/>
    <w:rsid w:val="00E53C6B"/>
    <w:rsid w:val="00E61553"/>
    <w:rsid w:val="00E6303C"/>
    <w:rsid w:val="00E7731A"/>
    <w:rsid w:val="00E84B7E"/>
    <w:rsid w:val="00E90106"/>
    <w:rsid w:val="00EA2198"/>
    <w:rsid w:val="00EA3200"/>
    <w:rsid w:val="00EA4A0B"/>
    <w:rsid w:val="00EA6342"/>
    <w:rsid w:val="00EA7274"/>
    <w:rsid w:val="00EB1F05"/>
    <w:rsid w:val="00EB28CD"/>
    <w:rsid w:val="00EB7FFB"/>
    <w:rsid w:val="00EC1AC7"/>
    <w:rsid w:val="00EC2E57"/>
    <w:rsid w:val="00EC460A"/>
    <w:rsid w:val="00ED148A"/>
    <w:rsid w:val="00ED1E82"/>
    <w:rsid w:val="00ED6E3C"/>
    <w:rsid w:val="00ED7643"/>
    <w:rsid w:val="00EE15DD"/>
    <w:rsid w:val="00EE171B"/>
    <w:rsid w:val="00EE46B7"/>
    <w:rsid w:val="00EF3193"/>
    <w:rsid w:val="00EF5091"/>
    <w:rsid w:val="00F034F9"/>
    <w:rsid w:val="00F039CF"/>
    <w:rsid w:val="00F041F3"/>
    <w:rsid w:val="00F0732C"/>
    <w:rsid w:val="00F128FE"/>
    <w:rsid w:val="00F12DAC"/>
    <w:rsid w:val="00F15B40"/>
    <w:rsid w:val="00F162DC"/>
    <w:rsid w:val="00F335E4"/>
    <w:rsid w:val="00F3735A"/>
    <w:rsid w:val="00F41407"/>
    <w:rsid w:val="00F44C9B"/>
    <w:rsid w:val="00F521CA"/>
    <w:rsid w:val="00F52FF9"/>
    <w:rsid w:val="00F53208"/>
    <w:rsid w:val="00F537F0"/>
    <w:rsid w:val="00F5474D"/>
    <w:rsid w:val="00F56F4F"/>
    <w:rsid w:val="00F57A9E"/>
    <w:rsid w:val="00F57E81"/>
    <w:rsid w:val="00F628FB"/>
    <w:rsid w:val="00F63644"/>
    <w:rsid w:val="00F63A7E"/>
    <w:rsid w:val="00F64DDA"/>
    <w:rsid w:val="00F65605"/>
    <w:rsid w:val="00F67292"/>
    <w:rsid w:val="00F73861"/>
    <w:rsid w:val="00F73E0E"/>
    <w:rsid w:val="00F743C0"/>
    <w:rsid w:val="00F74433"/>
    <w:rsid w:val="00F7746C"/>
    <w:rsid w:val="00F80789"/>
    <w:rsid w:val="00F90DEB"/>
    <w:rsid w:val="00FA05FD"/>
    <w:rsid w:val="00FA1870"/>
    <w:rsid w:val="00FA63BF"/>
    <w:rsid w:val="00FA7231"/>
    <w:rsid w:val="00FA7584"/>
    <w:rsid w:val="00FB5E5A"/>
    <w:rsid w:val="00FB610F"/>
    <w:rsid w:val="00FC2143"/>
    <w:rsid w:val="00FC278C"/>
    <w:rsid w:val="00FD46BF"/>
    <w:rsid w:val="00FF164A"/>
    <w:rsid w:val="00FF3E12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FE896C3"/>
  <w15:docId w15:val="{DFD4836B-1B76-5C40-A0CA-2DE373FD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DE4"/>
    <w:pPr>
      <w:spacing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14CB"/>
    <w:pPr>
      <w:keepNext/>
      <w:keepLines/>
      <w:spacing w:before="240" w:after="36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164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73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berschrift1"/>
    <w:next w:val="Standard"/>
    <w:link w:val="TitelZchn"/>
    <w:uiPriority w:val="10"/>
    <w:qFormat/>
    <w:rsid w:val="008214FB"/>
    <w:pPr>
      <w:spacing w:before="720" w:after="300" w:line="360" w:lineRule="auto"/>
      <w:contextualSpacing/>
      <w:jc w:val="center"/>
    </w:pPr>
    <w:rPr>
      <w:spacing w:val="5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214FB"/>
    <w:rPr>
      <w:rFonts w:ascii="Arial" w:eastAsiaTheme="majorEastAsia" w:hAnsi="Arial" w:cstheme="majorBidi"/>
      <w:b/>
      <w:bCs/>
      <w:spacing w:val="5"/>
      <w:kern w:val="28"/>
      <w:sz w:val="3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14CB"/>
    <w:rPr>
      <w:rFonts w:ascii="Arial" w:eastAsiaTheme="majorEastAsia" w:hAnsi="Arial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1648"/>
    <w:rPr>
      <w:rFonts w:ascii="Arial" w:eastAsiaTheme="majorEastAsia" w:hAnsi="Arial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39"/>
    <w:rsid w:val="00DB0F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link w:val="BibliographyZchn"/>
    <w:rsid w:val="00724ED7"/>
    <w:pPr>
      <w:tabs>
        <w:tab w:val="left" w:pos="380"/>
      </w:tabs>
      <w:spacing w:after="240" w:line="240" w:lineRule="auto"/>
      <w:ind w:left="384" w:hanging="384"/>
    </w:pPr>
    <w:rPr>
      <w:rFonts w:cs="Arial"/>
      <w:bCs/>
      <w:sz w:val="20"/>
      <w:szCs w:val="20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724ED7"/>
    <w:rPr>
      <w:rFonts w:ascii="Arial" w:hAnsi="Arial" w:cs="Arial"/>
      <w:bCs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731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867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73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73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731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7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71B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2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2CD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03A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3A0F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603A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3A0F"/>
    <w:rPr>
      <w:rFonts w:ascii="Arial" w:hAnsi="Arial"/>
      <w:sz w:val="24"/>
    </w:rPr>
  </w:style>
  <w:style w:type="paragraph" w:styleId="berarbeitung">
    <w:name w:val="Revision"/>
    <w:hidden/>
    <w:uiPriority w:val="99"/>
    <w:semiHidden/>
    <w:rsid w:val="007908C1"/>
    <w:pPr>
      <w:spacing w:after="0" w:line="240" w:lineRule="auto"/>
    </w:pPr>
    <w:rPr>
      <w:rFonts w:ascii="Arial" w:hAnsi="Arial"/>
      <w:sz w:val="24"/>
    </w:rPr>
  </w:style>
  <w:style w:type="character" w:styleId="Fett">
    <w:name w:val="Strong"/>
    <w:basedOn w:val="Absatz-Standardschriftart"/>
    <w:uiPriority w:val="22"/>
    <w:qFormat/>
    <w:rsid w:val="00C66B80"/>
    <w:rPr>
      <w:b/>
      <w:bCs/>
    </w:rPr>
  </w:style>
  <w:style w:type="paragraph" w:styleId="Listenabsatz">
    <w:name w:val="List Paragraph"/>
    <w:basedOn w:val="Standard"/>
    <w:uiPriority w:val="34"/>
    <w:qFormat/>
    <w:rsid w:val="00251E5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C21BF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C21BF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942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A461C-89EC-40D5-94C5-D00E6977F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5</Characters>
  <Application>Microsoft Office Word</Application>
  <DocSecurity>4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na Gjermeni</dc:creator>
  <cp:lastModifiedBy>PD Dr. Christoph B. Olivier</cp:lastModifiedBy>
  <cp:revision>2</cp:revision>
  <dcterms:created xsi:type="dcterms:W3CDTF">2022-11-06T05:22:00Z</dcterms:created>
  <dcterms:modified xsi:type="dcterms:W3CDTF">2022-11-0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DifQlOtL"/&gt;&lt;style id="http://www.zotero.org/styles/circul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